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Table S2.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/>
        </w:rPr>
        <w:t>Taxonomic list of the ichthyoplankton from the South Brazil Shelf.</w:t>
      </w:r>
      <w:r>
        <w:rPr>
          <w:rFonts w:cs="Times New Roman" w:ascii="Times New Roman" w:hAnsi="Times New Roman"/>
          <w:sz w:val="24"/>
          <w:lang w:val="en-US"/>
        </w:rPr>
        <w:t xml:space="preserve"> Total catch of fish larvae and eggs, abundance (mean ± SE) and frequency (%) for the 89 stations visited between Cape São Tomé (21ºS) and Chuí (33ºS) from December 2010 to January 2011.</w:t>
      </w:r>
    </w:p>
    <w:tbl>
      <w:tblPr>
        <w:tblW w:w="95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4616"/>
        <w:gridCol w:w="992"/>
        <w:gridCol w:w="1519"/>
        <w:gridCol w:w="997"/>
      </w:tblGrid>
      <w:tr>
        <w:trPr>
          <w:tblHeader w:val="true"/>
        </w:trPr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amily</w:t>
            </w:r>
          </w:p>
        </w:tc>
        <w:tc>
          <w:tcPr>
            <w:tcW w:w="4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tal catch (nº. of larvae)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undance ± SE (nº. ∙ 100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equency (%)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Congr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Ariosoma balearicum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Delaroche, 180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±0.1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Ophichth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Ophichthus gomesii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Castelnau, 185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±0.0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Clupe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Sardinella brasiliensis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Steindachner, 187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9±2.9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9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Engraul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Engraulis anchoita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Hubbs and Marini, 19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33±7.1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98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Gonostomat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Cyclothone acclinidens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Garman, 18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±0.2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73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Gonostomat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Cyclothone alba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Brauer, 19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±0.0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7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Gonostomat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Cyclothone pseudopallida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ukhacheva, 19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±0.0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Gonostomat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Cyclothone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±0.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9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ternoptych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Maurolicus muelleri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Gmelin, 178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±0.1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Phosichthy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Pollichthys mauli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Poll, 195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±0.2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4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Phosichthy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Vinciguerria attenuata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Cocco, 183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±0.0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Phosichthy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Vinciguerria nimbaria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Jordan &amp; Williams, 189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±0.0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7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tomi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Stomias boa ferox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Reinhardt, 18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±0.0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ynodont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Synodus foetens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Linnaeus, 176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±0.2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11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ynodont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Synodus synodus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Linnaeus, 175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±0.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ynodont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Trachinocephalus myops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Forster, 180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±0.0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ynodont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ynodontidae sp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±0.0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Paralepid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Lestidium atlanticum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Borodin, 19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±0.0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7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Paralepid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Lestrolepsis intermedia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Poey, 186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±0.1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4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Paralepid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Sudi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±0.0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Paralepid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Uncisudi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±0.0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Paralepid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ralepididae sp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±0.0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Evermannell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Evermannella melanoderma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Parr, 19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±0.0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yctoph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ygophum hygomii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Lütken, 189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±0.0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yctoph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ygophum reinhardtii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Lütken, 189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±0.0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yctoph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ygophu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±0.0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yctoph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Myctophum affine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Lütken, 189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±0.0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yctoph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Myctophum nitidulum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Garman, 18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±0.2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2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yctoph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Myctophu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±0.0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2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yctoph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Ceratoscopelus warmingii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Lütken, 189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±0.0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yctoph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Ceratoscopelus townsendi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Eigenmann &amp; Eigenmann, 188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±0.3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48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yctoph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Ceratoscopelu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±0.1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yctoph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Diaphus garmani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Gilbert, 19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±0.2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9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yctoph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Diaphus brachycephalus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Tåning, 19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4±2.5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47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yctoph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Diaphus mollis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Tåning, 19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6±0.4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84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yctoph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Diaphus metopoclampus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Cocco, 182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±0.3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7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yctoph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Diaphu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±0.1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7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yctoph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Lampadena luminosa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Garman, 189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±0.1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yctoph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Lampanyctus lepidolychnus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Becker, 19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±0.0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7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yctoph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Lampanyctu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.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±0.0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yctoph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Lampanyctu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.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±0.0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yctoph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Lampanyctu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±0.0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yctoph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Lepidophanes guentheri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Goode &amp; Bean, 189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±0.2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9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yctoph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Lepidophane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±0.1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yctoph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Lobianchia gemellarii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Cocco, 183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±0.0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yctoph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Lobianchi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±0.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yctoph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Notolychnus valdiviae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Brauer, 190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±0.0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yctoph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Notoscopelus resplendens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Richardson, 184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±0.0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7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yctoph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Taaningichthys minimus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Tåning, 192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±0.0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yctoph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yctophidae sp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±0.2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7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Bregmacerot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Bregmaceros atlanticus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Goode &amp; Bean, 18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±0.0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Bregmacerot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Bregmaceros cantori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illiken &amp; Houde, 19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9±0.6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11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Bregmacerot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Bregmacero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±0.1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Phyc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Urophycis mystacea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iranda Ribeiro, 19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±0.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7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erlucci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erlucci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±0.0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acrour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crouridae sp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±0.1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9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Ophidi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Lepophidiu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±0.0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Ophidi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Ophidion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±0.0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Ophidi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phidiidae 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±0.0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Bythit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ythitidae 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±0.4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Lophi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phiidae 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±0.0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elampha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oromitr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±0.0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Fistulariidae</w:t>
            </w:r>
          </w:p>
        </w:tc>
        <w:tc>
          <w:tcPr>
            <w:tcW w:w="4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Fistularia petimba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Lacepède, 180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±0.13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corpaenidae</w:t>
            </w:r>
          </w:p>
        </w:tc>
        <w:tc>
          <w:tcPr>
            <w:tcW w:w="4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Pontinus rathbuni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Goode &amp; Bean, 189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±0.06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corpaen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orpaenidae sp.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±0.2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9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corpaen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orpaenidae sp.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±0.0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corpaen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orpaenidae sp. 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±0.0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Trigl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Prionotu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±0.1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2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Bram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Brama caribbea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ead, 19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±0.0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erran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Centropristi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.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±0.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erran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Centropristi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. 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±0.0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erran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ycteroper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±0.0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erran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Rypticu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±0.0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erran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rranidae 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±0.1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Carang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Parona signata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Jenyns, 184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±0.0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Carang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Trachinotu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±0.0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Carang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Trachuru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±0.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Carang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Selen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±0.0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Carang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rangidae sp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±0.1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9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Gerre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reidae 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±0.1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ciaen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airdiell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±0.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9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ciaen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ynosci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±0.1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7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ciaen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arim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±0.0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ciaen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Micropogonias furnieri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Desmarest, 182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±0.1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9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par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aridae 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±0.0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ugil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ugi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±0.0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car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Sparisom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±0.0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Blenni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Parablenniu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±0.1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Blenni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ypleurochilus fissicornis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Quoy &amp; Gaimard, 182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±0.1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Blenni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lenniidae sp. 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±0.0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Blenni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lenniidae sp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±0.1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Gobi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Bathygobius soporator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Cuvier &amp; Valenciennes, 183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±0.0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Gobi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Ctenogobius boleosoma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Jordan &amp; Gilbert, 188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3±0.8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4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Gobi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biidae sp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±0.3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11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phyraen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Sphyraena barracuda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Edwards, 177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±0.1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2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phyraen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Sphyraena tome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Fowler, 19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±0.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phyraen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Sphyraen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±0.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9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Gempyl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Nealotus tripes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Johnson, 18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±0.0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Trichiur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Trichiurus lepturus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Linnaeus, 17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±0.2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11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combr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Auxi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±0.1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2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combr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Euthynnus alletteratus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Rafinesque, 181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6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7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combr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Katsuwonus pelamis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Linnaeus, 175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±0.0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combr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Scomber colias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Gmelin, 17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±0.1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2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combr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Thunnu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±0.3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2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combr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ombridae sp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±0.0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Both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Bothu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±0.0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Both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Monolene antillarum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Norman, 19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±0.0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Both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thidae 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±0.0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Paralichthy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itharichthy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±0.1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7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Paralichthy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Etropus longimanus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Norman, 19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±0.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Cynogloss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Symphurus plagiusa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Linnaeus, 176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±0.2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Cynogloss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Symphurus trewavasae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Chabanaud, 19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±0.0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Cynogloss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Symphurus kyaropterygium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enezes &amp; Benvegnú, 19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±0.2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Cynogloss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Symphuru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±0.1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7</w:t>
            </w:r>
          </w:p>
        </w:tc>
      </w:tr>
      <w:tr>
        <w:trPr/>
        <w:tc>
          <w:tcPr>
            <w:tcW w:w="14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olidae</w:t>
            </w:r>
          </w:p>
        </w:tc>
        <w:tc>
          <w:tcPr>
            <w:tcW w:w="4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Mola mola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Linnaeus, 175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±0.02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*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Yolk sac larvae</w:t>
            </w:r>
          </w:p>
        </w:tc>
        <w:tc>
          <w:tcPr>
            <w:tcW w:w="4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Unidentified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5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7±3.31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45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Yolk sac larv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Leptocephal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±0.0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</w:t>
            </w:r>
          </w:p>
        </w:tc>
      </w:tr>
      <w:tr>
        <w:trPr/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Unidentified</w:t>
            </w:r>
          </w:p>
        </w:tc>
        <w:tc>
          <w:tcPr>
            <w:tcW w:w="4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Unidentified larva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6±1.87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1.80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guilliformes</w:t>
            </w:r>
          </w:p>
        </w:tc>
        <w:tc>
          <w:tcPr>
            <w:tcW w:w="46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Unidentified egg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±0.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4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ngraulidae</w:t>
            </w:r>
          </w:p>
        </w:tc>
        <w:tc>
          <w:tcPr>
            <w:tcW w:w="46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Unidentified egg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08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54±22.1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36</w:t>
            </w:r>
          </w:p>
        </w:tc>
      </w:tr>
      <w:tr>
        <w:trPr/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ternoptychidae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Maurolicus muelleri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Gmelin, 178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7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7±4.2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4</w:t>
            </w:r>
          </w:p>
        </w:tc>
      </w:tr>
      <w:tr>
        <w:trPr/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Unidentified</w:t>
            </w:r>
          </w:p>
        </w:tc>
        <w:tc>
          <w:tcPr>
            <w:tcW w:w="4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Unidentified egg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452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6.71±39.76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1.91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0"/>
          <w:lang w:val="en-US"/>
        </w:rPr>
        <w:t>*Species/taxa caught in only one sample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</w:r>
    </w:p>
    <w:sectPr>
      <w:type w:val="nextPage"/>
      <w:pgSz w:w="11906" w:h="16838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1T21:11:00Z</dcterms:created>
  <dc:creator>Revisor</dc:creator>
  <dc:description/>
  <cp:keywords/>
  <dc:language>en-US</dc:language>
  <cp:lastModifiedBy>Revisor</cp:lastModifiedBy>
  <dcterms:modified xsi:type="dcterms:W3CDTF">2014-02-17T12:55:00Z</dcterms:modified>
  <cp:revision>7</cp:revision>
  <dc:subject/>
  <dc:title/>
</cp:coreProperties>
</file>